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5 Table</w:t>
      </w:r>
      <w:r>
        <w:rPr>
          <w:rFonts w:cs="Times New Roman" w:ascii="Times New Roman" w:hAnsi="Times New Roman"/>
          <w:sz w:val="24"/>
          <w:szCs w:val="24"/>
        </w:rPr>
        <w:t>. Association of coffee and tea with stroke in the UK Biobank cohort (unadjusted model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022"/>
        <w:gridCol w:w="940"/>
        <w:gridCol w:w="779"/>
        <w:gridCol w:w="1780"/>
        <w:gridCol w:w="924"/>
        <w:gridCol w:w="233"/>
        <w:gridCol w:w="777"/>
        <w:gridCol w:w="1781"/>
        <w:gridCol w:w="924"/>
        <w:gridCol w:w="233"/>
        <w:gridCol w:w="777"/>
        <w:gridCol w:w="1764"/>
        <w:gridCol w:w="20"/>
        <w:gridCol w:w="1002"/>
      </w:tblGrid>
      <w:tr>
        <w:trPr>
          <w:trHeight w:val="263" w:hRule="atLeast"/>
        </w:trPr>
        <w:tc>
          <w:tcPr>
            <w:tcW w:w="202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chemic stroke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6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rrhage stroke</w:t>
            </w:r>
          </w:p>
        </w:tc>
      </w:tr>
      <w:tr>
        <w:trPr>
          <w:trHeight w:val="263" w:hRule="atLeast"/>
        </w:trPr>
        <w:tc>
          <w:tcPr>
            <w:tcW w:w="202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12936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(cups/d)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8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4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82-0.9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9-0.9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82-1.07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8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4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82-0.9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9-0.9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80-1.04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4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4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92-1.0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1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2-1.0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5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5-1.1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18 </w:t>
            </w:r>
          </w:p>
        </w:tc>
      </w:tr>
      <w:tr>
        <w:trPr>
          <w:trHeight w:val="263" w:hRule="atLeast"/>
        </w:trPr>
        <w:tc>
          <w:tcPr>
            <w:tcW w:w="13958" w:type="dxa"/>
            <w:gridSpan w:val="15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</w:tr>
      <w:tr>
        <w:trPr>
          <w:trHeight w:val="278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85-0.9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7-0.9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94-1.35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9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93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78-0.8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76-0.8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2-1.11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1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43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82-0.9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81-0.94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9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84-1.11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0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ups/d)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75-1.2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7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63-1.1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7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68-1.99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6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8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70-0.9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63-0.9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69-1.48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8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72-0.9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65-0.9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64-1.28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3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0-1.2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71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70-1.2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9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52-1.50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2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75-1.0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5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56-0.9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85-1.94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9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60-0.8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52-0.7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67-1.36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96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5-0.7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51-0.74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56-1.12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6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68-0.94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56-0.8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0.58-1.29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8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0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63-0.8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55-0.84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66-1.45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0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4-0.7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50-0.7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56-1.1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7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1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59-0.7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53-0.7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63-1.26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9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3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76-1.0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9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71-1.0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4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64-1.3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3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8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0.62-0.8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55-0.8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59-1.3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7 </w:t>
            </w:r>
          </w:p>
        </w:tc>
      </w:tr>
      <w:tr>
        <w:trPr>
          <w:trHeight w:val="263" w:hRule="atLeast"/>
        </w:trPr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59-0.8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57-0.8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8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54-1.19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9 </w:t>
            </w:r>
          </w:p>
        </w:tc>
      </w:tr>
      <w:tr>
        <w:trPr>
          <w:trHeight w:val="263" w:hRule="atLeast"/>
        </w:trPr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4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76-1.04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69-1.04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6 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76-1.61)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8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CI, confidence interval; HR, hazard ratio; UK Biobank, United Kingdom Bioban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53:00Z</dcterms:created>
  <dc:creator>zhang yuan</dc:creator>
  <dc:description/>
  <cp:keywords/>
  <dc:language>en-US</dc:language>
  <cp:lastModifiedBy>zhang yuan</cp:lastModifiedBy>
  <dcterms:modified xsi:type="dcterms:W3CDTF">2021-10-07T08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